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260" w:rsidRPr="00D9559E" w:rsidRDefault="003019DA" w:rsidP="003019DA">
      <w:pPr>
        <w:jc w:val="both"/>
        <w:rPr>
          <w:rFonts w:ascii="Times New Roman" w:hAnsi="Times New Roman" w:cs="Times New Roman"/>
          <w:b/>
        </w:rPr>
      </w:pPr>
      <w:r w:rsidRPr="00D9559E">
        <w:rPr>
          <w:rFonts w:ascii="Times New Roman" w:hAnsi="Times New Roman" w:cs="Times New Roman"/>
          <w:b/>
        </w:rPr>
        <w:t>Supplementary Material</w:t>
      </w:r>
      <w:r w:rsidR="00831AAC" w:rsidRPr="00D9559E">
        <w:rPr>
          <w:rFonts w:ascii="Times New Roman" w:hAnsi="Times New Roman" w:cs="Times New Roman"/>
          <w:b/>
        </w:rPr>
        <w:t xml:space="preserve"> for Identification of Discriminant Features from Stationary Pattern of Nucleotide Bases and their Application to Essential Gene Classification</w:t>
      </w:r>
      <w:bookmarkStart w:id="0" w:name="_GoBack"/>
      <w:bookmarkEnd w:id="0"/>
    </w:p>
    <w:p w:rsidR="007E36C5" w:rsidRDefault="007E36C5" w:rsidP="003019DA">
      <w:pPr>
        <w:jc w:val="both"/>
        <w:rPr>
          <w:rFonts w:ascii="Times New Roman" w:hAnsi="Times New Roman" w:cs="Times New Roman"/>
        </w:rPr>
      </w:pPr>
    </w:p>
    <w:p w:rsidR="007E36C5" w:rsidRPr="007E36C5" w:rsidRDefault="007E36C5" w:rsidP="007E36C5">
      <w:pPr>
        <w:jc w:val="both"/>
        <w:rPr>
          <w:rFonts w:ascii="Times New Roman" w:hAnsi="Times New Roman" w:cs="Times New Roman"/>
          <w:b/>
        </w:rPr>
      </w:pPr>
      <w:r w:rsidRPr="007E36C5">
        <w:rPr>
          <w:rFonts w:ascii="Times New Roman" w:hAnsi="Times New Roman" w:cs="Times New Roman"/>
          <w:b/>
        </w:rPr>
        <w:t xml:space="preserve">Supplementary Table 1: </w:t>
      </w:r>
      <w:r w:rsidRPr="007E36C5">
        <w:rPr>
          <w:rFonts w:ascii="Times New Roman" w:hAnsi="Times New Roman" w:cs="Times New Roman"/>
          <w:b/>
        </w:rPr>
        <w:t xml:space="preserve">Co-occurrence matrix J that contain several patterns of A, C, T, G </w:t>
      </w:r>
      <w:proofErr w:type="spellStart"/>
      <w:r w:rsidRPr="007E36C5">
        <w:rPr>
          <w:rFonts w:ascii="Times New Roman" w:hAnsi="Times New Roman" w:cs="Times New Roman"/>
          <w:b/>
        </w:rPr>
        <w:t>nucleobases</w:t>
      </w:r>
      <w:proofErr w:type="spellEnd"/>
      <w:r w:rsidRPr="007E36C5">
        <w:rPr>
          <w:rFonts w:ascii="Times New Roman" w:hAnsi="Times New Roman" w:cs="Times New Roman"/>
          <w:b/>
        </w:rPr>
        <w:t xml:space="preserve"> in DNA gene</w:t>
      </w:r>
      <w:r w:rsidRPr="007E36C5">
        <w:rPr>
          <w:rFonts w:ascii="Times New Roman" w:hAnsi="Times New Roman" w:cs="Times New Roman"/>
          <w:b/>
        </w:rPr>
        <w:t xml:space="preserve"> </w:t>
      </w:r>
      <w:r w:rsidRPr="007E36C5">
        <w:rPr>
          <w:rFonts w:ascii="Times New Roman" w:hAnsi="Times New Roman" w:cs="Times New Roman"/>
          <w:b/>
        </w:rPr>
        <w:t>sequence 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019DA" w:rsidTr="007E36C5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9DA" w:rsidRPr="003019DA" w:rsidRDefault="003019DA" w:rsidP="003019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9DA" w:rsidRPr="003019DA" w:rsidRDefault="003019DA" w:rsidP="003019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9DA" w:rsidRPr="003019DA" w:rsidRDefault="003019DA" w:rsidP="003019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9DA" w:rsidRPr="003019DA" w:rsidRDefault="003019DA" w:rsidP="003019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</w:tr>
      <w:tr w:rsidR="003019DA" w:rsidTr="007E36C5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9DA" w:rsidRPr="003019DA" w:rsidRDefault="003019DA" w:rsidP="003019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AA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AC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AT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AG)</w:t>
            </w:r>
          </w:p>
        </w:tc>
      </w:tr>
      <w:tr w:rsidR="003019DA" w:rsidTr="003019DA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019DA" w:rsidRPr="003019DA" w:rsidRDefault="003019DA" w:rsidP="003019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C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C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C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CG)</w:t>
            </w:r>
          </w:p>
        </w:tc>
      </w:tr>
      <w:tr w:rsidR="003019DA" w:rsidTr="007E36C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019DA" w:rsidRPr="003019DA" w:rsidRDefault="003019DA" w:rsidP="003019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T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T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T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TG)</w:t>
            </w:r>
          </w:p>
        </w:tc>
      </w:tr>
      <w:tr w:rsidR="003019DA" w:rsidTr="007E36C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9DA" w:rsidRPr="003019DA" w:rsidRDefault="003019DA" w:rsidP="003019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GGA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GGC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GGT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9DA" w:rsidRDefault="003019DA" w:rsidP="00301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GGG)</w:t>
            </w:r>
          </w:p>
        </w:tc>
      </w:tr>
    </w:tbl>
    <w:p w:rsidR="003019DA" w:rsidRDefault="003019DA" w:rsidP="003019DA">
      <w:pPr>
        <w:jc w:val="both"/>
        <w:rPr>
          <w:rFonts w:ascii="Times New Roman" w:hAnsi="Times New Roman" w:cs="Times New Roman"/>
        </w:rPr>
      </w:pPr>
    </w:p>
    <w:p w:rsidR="00396026" w:rsidRPr="007E36C5" w:rsidRDefault="00396026" w:rsidP="00396026">
      <w:pPr>
        <w:jc w:val="both"/>
        <w:rPr>
          <w:rFonts w:ascii="Times New Roman" w:hAnsi="Times New Roman" w:cs="Times New Roman"/>
          <w:b/>
        </w:rPr>
      </w:pPr>
      <w:r w:rsidRPr="007E36C5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2</w:t>
      </w:r>
      <w:r w:rsidRPr="007E36C5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o-occurrence matrix K</w:t>
      </w:r>
      <w:r w:rsidRPr="007E36C5">
        <w:rPr>
          <w:rFonts w:ascii="Times New Roman" w:hAnsi="Times New Roman" w:cs="Times New Roman"/>
          <w:b/>
        </w:rPr>
        <w:t xml:space="preserve"> that contain several patterns of A, C, T, G </w:t>
      </w:r>
      <w:proofErr w:type="spellStart"/>
      <w:r w:rsidRPr="007E36C5">
        <w:rPr>
          <w:rFonts w:ascii="Times New Roman" w:hAnsi="Times New Roman" w:cs="Times New Roman"/>
          <w:b/>
        </w:rPr>
        <w:t>nucleobases</w:t>
      </w:r>
      <w:proofErr w:type="spellEnd"/>
      <w:r w:rsidRPr="007E36C5">
        <w:rPr>
          <w:rFonts w:ascii="Times New Roman" w:hAnsi="Times New Roman" w:cs="Times New Roman"/>
          <w:b/>
        </w:rPr>
        <w:t xml:space="preserve"> in DNA gene sequence 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96026" w:rsidTr="00036510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026" w:rsidRPr="003019DA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026" w:rsidRPr="003019DA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026" w:rsidRPr="003019DA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026" w:rsidRPr="003019DA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</w:tr>
      <w:tr w:rsidR="00396026" w:rsidTr="00036510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026" w:rsidRPr="003019DA" w:rsidRDefault="00396026" w:rsidP="00396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396026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Pr="003019DA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T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T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T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396026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Pr="003019DA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396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396026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T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T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T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TG)</w:t>
            </w:r>
          </w:p>
        </w:tc>
      </w:tr>
      <w:tr w:rsidR="00396026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G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G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G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GG)</w:t>
            </w:r>
          </w:p>
        </w:tc>
      </w:tr>
      <w:tr w:rsidR="00396026" w:rsidTr="00036510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026" w:rsidRPr="003019DA" w:rsidRDefault="0039602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</w:t>
            </w:r>
            <w:r>
              <w:rPr>
                <w:rFonts w:ascii="Times New Roman" w:hAnsi="Times New Roman" w:cs="Times New Roman"/>
              </w:rPr>
              <w:t>GA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</w:t>
            </w:r>
            <w:r>
              <w:rPr>
                <w:rFonts w:ascii="Times New Roman" w:hAnsi="Times New Roman" w:cs="Times New Roman"/>
              </w:rPr>
              <w:t>GC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</w:t>
            </w:r>
            <w:r>
              <w:rPr>
                <w:rFonts w:ascii="Times New Roman" w:hAnsi="Times New Roman" w:cs="Times New Roman"/>
              </w:rPr>
              <w:t>GT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026" w:rsidRDefault="0039602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</w:t>
            </w:r>
            <w:r>
              <w:rPr>
                <w:rFonts w:ascii="Times New Roman" w:hAnsi="Times New Roman" w:cs="Times New Roman"/>
              </w:rPr>
              <w:t>GG)</w:t>
            </w:r>
          </w:p>
        </w:tc>
      </w:tr>
    </w:tbl>
    <w:p w:rsidR="00396026" w:rsidRDefault="00396026" w:rsidP="003019DA">
      <w:pPr>
        <w:jc w:val="both"/>
        <w:rPr>
          <w:rFonts w:ascii="Times New Roman" w:hAnsi="Times New Roman" w:cs="Times New Roman"/>
        </w:rPr>
      </w:pPr>
    </w:p>
    <w:p w:rsidR="00831AAC" w:rsidRPr="007E36C5" w:rsidRDefault="00831AAC" w:rsidP="00831AAC">
      <w:pPr>
        <w:jc w:val="both"/>
        <w:rPr>
          <w:rFonts w:ascii="Times New Roman" w:hAnsi="Times New Roman" w:cs="Times New Roman"/>
          <w:b/>
        </w:rPr>
      </w:pPr>
      <w:r w:rsidRPr="007E36C5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3</w:t>
      </w:r>
      <w:r w:rsidRPr="007E36C5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o-occurrence matrix L</w:t>
      </w:r>
      <w:r w:rsidRPr="007E36C5">
        <w:rPr>
          <w:rFonts w:ascii="Times New Roman" w:hAnsi="Times New Roman" w:cs="Times New Roman"/>
          <w:b/>
        </w:rPr>
        <w:t xml:space="preserve"> that contain several patterns of A, C, T, G </w:t>
      </w:r>
      <w:proofErr w:type="spellStart"/>
      <w:r w:rsidRPr="007E36C5">
        <w:rPr>
          <w:rFonts w:ascii="Times New Roman" w:hAnsi="Times New Roman" w:cs="Times New Roman"/>
          <w:b/>
        </w:rPr>
        <w:t>nucleobases</w:t>
      </w:r>
      <w:proofErr w:type="spellEnd"/>
      <w:r w:rsidRPr="007E36C5">
        <w:rPr>
          <w:rFonts w:ascii="Times New Roman" w:hAnsi="Times New Roman" w:cs="Times New Roman"/>
          <w:b/>
        </w:rPr>
        <w:t xml:space="preserve"> in DNA gene sequence 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831AAC" w:rsidTr="00036510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1AAC" w:rsidRPr="003019DA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1AAC" w:rsidRPr="003019DA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1AAC" w:rsidRPr="003019DA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1AAC" w:rsidRPr="003019DA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</w:tr>
      <w:tr w:rsidR="00831AAC" w:rsidTr="00036510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AAC" w:rsidRPr="003019DA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831AAC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Pr="003019DA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831AAC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Pr="003019DA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831AAC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831AAC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831AAC" w:rsidTr="00036510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AAC" w:rsidRPr="003019DA" w:rsidRDefault="00831AAC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AAC" w:rsidRDefault="00831AAC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</w:tbl>
    <w:p w:rsidR="00831AAC" w:rsidRDefault="00831AAC" w:rsidP="003019DA">
      <w:pPr>
        <w:jc w:val="both"/>
        <w:rPr>
          <w:rFonts w:ascii="Times New Roman" w:hAnsi="Times New Roman" w:cs="Times New Roman"/>
        </w:rPr>
      </w:pPr>
    </w:p>
    <w:p w:rsidR="0087540D" w:rsidRPr="007E36C5" w:rsidRDefault="0087540D" w:rsidP="0087540D">
      <w:pPr>
        <w:jc w:val="both"/>
        <w:rPr>
          <w:rFonts w:ascii="Times New Roman" w:hAnsi="Times New Roman" w:cs="Times New Roman"/>
          <w:b/>
        </w:rPr>
      </w:pPr>
      <w:r w:rsidRPr="007E36C5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4</w:t>
      </w:r>
      <w:r w:rsidRPr="007E36C5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o-occurrence matrix M</w:t>
      </w:r>
      <w:r w:rsidRPr="007E36C5">
        <w:rPr>
          <w:rFonts w:ascii="Times New Roman" w:hAnsi="Times New Roman" w:cs="Times New Roman"/>
          <w:b/>
        </w:rPr>
        <w:t xml:space="preserve"> that contain several patterns of A, C, T, G </w:t>
      </w:r>
      <w:proofErr w:type="spellStart"/>
      <w:r w:rsidRPr="007E36C5">
        <w:rPr>
          <w:rFonts w:ascii="Times New Roman" w:hAnsi="Times New Roman" w:cs="Times New Roman"/>
          <w:b/>
        </w:rPr>
        <w:t>nucleobases</w:t>
      </w:r>
      <w:proofErr w:type="spellEnd"/>
      <w:r w:rsidRPr="007E36C5">
        <w:rPr>
          <w:rFonts w:ascii="Times New Roman" w:hAnsi="Times New Roman" w:cs="Times New Roman"/>
          <w:b/>
        </w:rPr>
        <w:t xml:space="preserve"> in DNA gene sequence 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87540D" w:rsidTr="00036510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40D" w:rsidRDefault="0087540D" w:rsidP="00036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40D" w:rsidRPr="003019DA" w:rsidRDefault="0087540D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40D" w:rsidRPr="003019DA" w:rsidRDefault="0087540D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40D" w:rsidRPr="003019DA" w:rsidRDefault="0087540D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40D" w:rsidRPr="003019DA" w:rsidRDefault="0087540D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</w:tr>
      <w:tr w:rsidR="0087540D" w:rsidTr="00036510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540D" w:rsidRPr="003019DA" w:rsidRDefault="0087540D" w:rsidP="008754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540D" w:rsidRDefault="0087540D" w:rsidP="006950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69508B">
              <w:rPr>
                <w:rFonts w:ascii="Times New Roman" w:hAnsi="Times New Roman" w:cs="Times New Roman"/>
              </w:rPr>
              <w:t>CT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540D" w:rsidRDefault="0087540D" w:rsidP="006950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C</w:t>
            </w:r>
            <w:r w:rsidR="0069508B">
              <w:rPr>
                <w:rFonts w:ascii="Times New Roman" w:hAnsi="Times New Roman" w:cs="Times New Roman"/>
              </w:rPr>
              <w:t>T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540D" w:rsidRDefault="0087540D" w:rsidP="006950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69508B">
              <w:rPr>
                <w:rFonts w:ascii="Times New Roman" w:hAnsi="Times New Roman" w:cs="Times New Roman"/>
              </w:rPr>
              <w:t>CT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540D" w:rsidRDefault="0087540D" w:rsidP="006950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69508B">
              <w:rPr>
                <w:rFonts w:ascii="Times New Roman" w:hAnsi="Times New Roman" w:cs="Times New Roman"/>
              </w:rPr>
              <w:t>CT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87540D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7540D" w:rsidRPr="003019DA" w:rsidRDefault="0087540D" w:rsidP="0087540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3019DA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87540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</w:t>
            </w:r>
            <w:r w:rsidR="0087540D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87540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</w:t>
            </w:r>
            <w:r w:rsidR="0087540D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87540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</w:t>
            </w:r>
            <w:r w:rsidR="0087540D"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87540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</w:t>
            </w:r>
            <w:r w:rsidR="0087540D">
              <w:rPr>
                <w:rFonts w:ascii="Times New Roman" w:hAnsi="Times New Roman" w:cs="Times New Roman"/>
              </w:rPr>
              <w:t>G)</w:t>
            </w:r>
          </w:p>
        </w:tc>
      </w:tr>
      <w:tr w:rsidR="0087540D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7540D" w:rsidRPr="003019DA" w:rsidRDefault="0087540D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3019DA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87540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  <w:r w:rsidR="0087540D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87540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  <w:r w:rsidR="0087540D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87540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  <w:r w:rsidR="0087540D"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</w:t>
            </w:r>
            <w:r w:rsidR="0087540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  <w:r w:rsidR="0087540D">
              <w:rPr>
                <w:rFonts w:ascii="Times New Roman" w:hAnsi="Times New Roman" w:cs="Times New Roman"/>
              </w:rPr>
              <w:t>G)</w:t>
            </w:r>
          </w:p>
        </w:tc>
      </w:tr>
      <w:tr w:rsidR="0087540D" w:rsidTr="00036510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40D" w:rsidRPr="003019DA" w:rsidRDefault="0087540D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T</w:t>
            </w: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T</w:t>
            </w:r>
            <w:r w:rsidR="0087540D">
              <w:rPr>
                <w:rFonts w:ascii="Times New Roman" w:hAnsi="Times New Roman" w:cs="Times New Roman"/>
              </w:rPr>
              <w:t>GA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T</w:t>
            </w:r>
            <w:r w:rsidR="0087540D">
              <w:rPr>
                <w:rFonts w:ascii="Times New Roman" w:hAnsi="Times New Roman" w:cs="Times New Roman"/>
              </w:rPr>
              <w:t>GC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T</w:t>
            </w:r>
            <w:r w:rsidR="0087540D">
              <w:rPr>
                <w:rFonts w:ascii="Times New Roman" w:hAnsi="Times New Roman" w:cs="Times New Roman"/>
              </w:rPr>
              <w:t>GT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40D" w:rsidRDefault="0069508B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T</w:t>
            </w:r>
            <w:r w:rsidR="0087540D">
              <w:rPr>
                <w:rFonts w:ascii="Times New Roman" w:hAnsi="Times New Roman" w:cs="Times New Roman"/>
              </w:rPr>
              <w:t>GG)</w:t>
            </w:r>
          </w:p>
        </w:tc>
      </w:tr>
    </w:tbl>
    <w:p w:rsidR="0087540D" w:rsidRDefault="0087540D" w:rsidP="003019DA">
      <w:pPr>
        <w:jc w:val="both"/>
        <w:rPr>
          <w:rFonts w:ascii="Times New Roman" w:hAnsi="Times New Roman" w:cs="Times New Roman"/>
        </w:rPr>
      </w:pPr>
    </w:p>
    <w:p w:rsidR="002D31A6" w:rsidRPr="007E36C5" w:rsidRDefault="002D31A6" w:rsidP="002D31A6">
      <w:pPr>
        <w:jc w:val="both"/>
        <w:rPr>
          <w:rFonts w:ascii="Times New Roman" w:hAnsi="Times New Roman" w:cs="Times New Roman"/>
          <w:b/>
        </w:rPr>
      </w:pPr>
      <w:r w:rsidRPr="007E36C5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5</w:t>
      </w:r>
      <w:r w:rsidRPr="007E36C5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o-occurrence matrix N</w:t>
      </w:r>
      <w:r w:rsidRPr="007E36C5">
        <w:rPr>
          <w:rFonts w:ascii="Times New Roman" w:hAnsi="Times New Roman" w:cs="Times New Roman"/>
          <w:b/>
        </w:rPr>
        <w:t xml:space="preserve"> that contain several patterns of A, C, T, G </w:t>
      </w:r>
      <w:proofErr w:type="spellStart"/>
      <w:r w:rsidRPr="007E36C5">
        <w:rPr>
          <w:rFonts w:ascii="Times New Roman" w:hAnsi="Times New Roman" w:cs="Times New Roman"/>
          <w:b/>
        </w:rPr>
        <w:t>nucleobases</w:t>
      </w:r>
      <w:proofErr w:type="spellEnd"/>
      <w:r w:rsidRPr="007E36C5">
        <w:rPr>
          <w:rFonts w:ascii="Times New Roman" w:hAnsi="Times New Roman" w:cs="Times New Roman"/>
          <w:b/>
        </w:rPr>
        <w:t xml:space="preserve"> in DNA gene sequence 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D31A6" w:rsidTr="00036510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1A6" w:rsidRPr="003019DA" w:rsidRDefault="002D31A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1A6" w:rsidRPr="003019DA" w:rsidRDefault="002D31A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1A6" w:rsidRPr="003019DA" w:rsidRDefault="002D31A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1A6" w:rsidRPr="003019DA" w:rsidRDefault="002D31A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</w:tr>
      <w:tr w:rsidR="002D31A6" w:rsidTr="00036510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1A6" w:rsidRPr="003019DA" w:rsidRDefault="002D31A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A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C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G)</w:t>
            </w:r>
          </w:p>
        </w:tc>
      </w:tr>
      <w:tr w:rsidR="002D31A6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2D31A6" w:rsidRPr="003019DA" w:rsidRDefault="002D31A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G)</w:t>
            </w:r>
          </w:p>
        </w:tc>
      </w:tr>
      <w:tr w:rsidR="002D31A6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2D31A6" w:rsidRPr="003019DA" w:rsidRDefault="002D31A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G)</w:t>
            </w:r>
          </w:p>
        </w:tc>
      </w:tr>
      <w:tr w:rsidR="002D31A6" w:rsidTr="00036510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1A6" w:rsidRPr="003019DA" w:rsidRDefault="002D31A6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A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C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T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1A6" w:rsidRDefault="002D31A6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)</w:t>
            </w:r>
          </w:p>
        </w:tc>
      </w:tr>
    </w:tbl>
    <w:p w:rsidR="002D31A6" w:rsidRDefault="002D31A6" w:rsidP="003019DA">
      <w:pPr>
        <w:jc w:val="both"/>
        <w:rPr>
          <w:rFonts w:ascii="Times New Roman" w:hAnsi="Times New Roman" w:cs="Times New Roman"/>
        </w:rPr>
      </w:pPr>
    </w:p>
    <w:p w:rsidR="00F6755F" w:rsidRPr="007E36C5" w:rsidRDefault="00F6755F" w:rsidP="00F6755F">
      <w:pPr>
        <w:jc w:val="both"/>
        <w:rPr>
          <w:rFonts w:ascii="Times New Roman" w:hAnsi="Times New Roman" w:cs="Times New Roman"/>
          <w:b/>
        </w:rPr>
      </w:pPr>
      <w:r w:rsidRPr="007E36C5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6</w:t>
      </w:r>
      <w:r w:rsidRPr="007E36C5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o-occurrence matrix O</w:t>
      </w:r>
      <w:r w:rsidRPr="007E36C5">
        <w:rPr>
          <w:rFonts w:ascii="Times New Roman" w:hAnsi="Times New Roman" w:cs="Times New Roman"/>
          <w:b/>
        </w:rPr>
        <w:t xml:space="preserve"> that contain several patterns of A, C, T, G </w:t>
      </w:r>
      <w:proofErr w:type="spellStart"/>
      <w:r w:rsidRPr="007E36C5">
        <w:rPr>
          <w:rFonts w:ascii="Times New Roman" w:hAnsi="Times New Roman" w:cs="Times New Roman"/>
          <w:b/>
        </w:rPr>
        <w:t>nucleobases</w:t>
      </w:r>
      <w:proofErr w:type="spellEnd"/>
      <w:r w:rsidRPr="007E36C5">
        <w:rPr>
          <w:rFonts w:ascii="Times New Roman" w:hAnsi="Times New Roman" w:cs="Times New Roman"/>
          <w:b/>
        </w:rPr>
        <w:t xml:space="preserve"> in DNA gene sequence 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F6755F" w:rsidTr="00036510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55F" w:rsidRPr="003019DA" w:rsidRDefault="00F6755F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55F" w:rsidRPr="003019DA" w:rsidRDefault="00F6755F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55F" w:rsidRPr="003019DA" w:rsidRDefault="00F6755F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55F" w:rsidRPr="003019DA" w:rsidRDefault="00F6755F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</w:tr>
      <w:tr w:rsidR="00F6755F" w:rsidTr="00036510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55F" w:rsidRPr="003019DA" w:rsidRDefault="00F6755F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</w:t>
            </w: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F6755F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F6755F" w:rsidRPr="003019DA" w:rsidRDefault="00F6755F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</w:t>
            </w: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F6755F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F6755F" w:rsidRPr="003019DA" w:rsidRDefault="00F6755F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</w:t>
            </w: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A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F6755F" w:rsidTr="00036510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55F" w:rsidRPr="003019DA" w:rsidRDefault="00F6755F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3019DA"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55F" w:rsidRDefault="00F6755F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CG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</w:tbl>
    <w:p w:rsidR="00F6755F" w:rsidRDefault="00F6755F" w:rsidP="003019DA">
      <w:pPr>
        <w:jc w:val="both"/>
        <w:rPr>
          <w:rFonts w:ascii="Times New Roman" w:hAnsi="Times New Roman" w:cs="Times New Roman"/>
        </w:rPr>
      </w:pPr>
    </w:p>
    <w:p w:rsidR="00A92849" w:rsidRPr="007E36C5" w:rsidRDefault="00A92849" w:rsidP="00A92849">
      <w:pPr>
        <w:jc w:val="both"/>
        <w:rPr>
          <w:rFonts w:ascii="Times New Roman" w:hAnsi="Times New Roman" w:cs="Times New Roman"/>
          <w:b/>
        </w:rPr>
      </w:pPr>
      <w:r w:rsidRPr="007E36C5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7</w:t>
      </w:r>
      <w:r w:rsidRPr="007E36C5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o-occurrence matrix P</w:t>
      </w:r>
      <w:r w:rsidRPr="007E36C5">
        <w:rPr>
          <w:rFonts w:ascii="Times New Roman" w:hAnsi="Times New Roman" w:cs="Times New Roman"/>
          <w:b/>
        </w:rPr>
        <w:t xml:space="preserve"> that contain several patterns of A, C, T, G </w:t>
      </w:r>
      <w:proofErr w:type="spellStart"/>
      <w:r w:rsidRPr="007E36C5">
        <w:rPr>
          <w:rFonts w:ascii="Times New Roman" w:hAnsi="Times New Roman" w:cs="Times New Roman"/>
          <w:b/>
        </w:rPr>
        <w:t>nucleobases</w:t>
      </w:r>
      <w:proofErr w:type="spellEnd"/>
      <w:r w:rsidRPr="007E36C5">
        <w:rPr>
          <w:rFonts w:ascii="Times New Roman" w:hAnsi="Times New Roman" w:cs="Times New Roman"/>
          <w:b/>
        </w:rPr>
        <w:t xml:space="preserve"> in DNA gene sequence 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A92849" w:rsidTr="00036510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849" w:rsidRPr="003019DA" w:rsidRDefault="00A92849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849" w:rsidRPr="003019DA" w:rsidRDefault="00A92849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849" w:rsidRPr="003019DA" w:rsidRDefault="00A92849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849" w:rsidRPr="003019DA" w:rsidRDefault="00A92849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</w:p>
        </w:tc>
      </w:tr>
      <w:tr w:rsidR="00A92849" w:rsidTr="00036510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849" w:rsidRPr="003019DA" w:rsidRDefault="00A92849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C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T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A92849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A92849" w:rsidRPr="003019DA" w:rsidRDefault="00A92849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C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A92849" w:rsidTr="00036510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A92849" w:rsidRPr="003019DA" w:rsidRDefault="00A92849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T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)</w:t>
            </w:r>
          </w:p>
        </w:tc>
      </w:tr>
      <w:tr w:rsidR="00A92849" w:rsidTr="00036510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849" w:rsidRPr="003019DA" w:rsidRDefault="00A92849" w:rsidP="00036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DA"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849" w:rsidRDefault="00A92849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849" w:rsidRDefault="006A0AC0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 w:rsidR="00A92849"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C</w:t>
            </w:r>
            <w:r w:rsidR="00A92849"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849" w:rsidRDefault="006A0AC0" w:rsidP="0003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(</w:t>
            </w:r>
            <w:r w:rsidR="00A92849"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C</w:t>
            </w:r>
            <w:r w:rsidR="00A92849">
              <w:rPr>
                <w:rFonts w:ascii="Times New Roman" w:hAnsi="Times New Roman" w:cs="Times New Roman"/>
              </w:rPr>
              <w:t>G)</w:t>
            </w:r>
          </w:p>
        </w:tc>
      </w:tr>
    </w:tbl>
    <w:p w:rsidR="00A92849" w:rsidRPr="003019DA" w:rsidRDefault="00A92849" w:rsidP="003019DA">
      <w:pPr>
        <w:jc w:val="both"/>
        <w:rPr>
          <w:rFonts w:ascii="Times New Roman" w:hAnsi="Times New Roman" w:cs="Times New Roman"/>
        </w:rPr>
      </w:pPr>
    </w:p>
    <w:sectPr w:rsidR="00A92849" w:rsidRPr="00301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9DA"/>
    <w:rsid w:val="002D31A6"/>
    <w:rsid w:val="003019DA"/>
    <w:rsid w:val="00316319"/>
    <w:rsid w:val="00396026"/>
    <w:rsid w:val="005C5F58"/>
    <w:rsid w:val="0069508B"/>
    <w:rsid w:val="006A0AC0"/>
    <w:rsid w:val="007E36C5"/>
    <w:rsid w:val="00831AAC"/>
    <w:rsid w:val="0087540D"/>
    <w:rsid w:val="00A92849"/>
    <w:rsid w:val="00D9559E"/>
    <w:rsid w:val="00F6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9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9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23-04-06T11:08:00Z</dcterms:created>
  <dcterms:modified xsi:type="dcterms:W3CDTF">2023-04-06T11:50:00Z</dcterms:modified>
</cp:coreProperties>
</file>